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75B42" w:rsidRDefault="00546F3E" w:rsidP="00475B4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="00475B42" w:rsidRPr="00A32CE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4</w:t>
      </w:r>
      <w:r w:rsidR="00475B42" w:rsidRPr="00A32CE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="00FF59DB" w:rsidRPr="00FF59DB">
        <w:rPr>
          <w:rFonts w:ascii="Times New Roman" w:eastAsia="Times New Roman" w:hAnsi="Times New Roman" w:cs="Times New Roman"/>
          <w:color w:val="000000"/>
          <w:sz w:val="18"/>
          <w:szCs w:val="18"/>
        </w:rPr>
        <w:t>Conceptual Categorization of Reported Findings.</w:t>
      </w:r>
    </w:p>
    <w:p w:rsidR="00FF5316" w:rsidRPr="00CD6514" w:rsidRDefault="00FF5316" w:rsidP="00475B4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tbl>
      <w:tblPr>
        <w:tblW w:w="1003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8"/>
        <w:gridCol w:w="1947"/>
        <w:gridCol w:w="1200"/>
        <w:gridCol w:w="1701"/>
        <w:gridCol w:w="1701"/>
        <w:gridCol w:w="1275"/>
        <w:gridCol w:w="851"/>
      </w:tblGrid>
      <w:tr w:rsidR="00475B42" w:rsidTr="00C37E57">
        <w:trPr>
          <w:trHeight w:val="416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THICAL ISSUES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AL/TRAINING/LITERACY ISSUES</w:t>
            </w: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SABILITY ISSUE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UNICATION ISSUE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NCTIONALITY ISSUE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ECHNICAL ISSUES</w:t>
            </w: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CESS ISSUES</w:t>
            </w:r>
          </w:p>
        </w:tc>
      </w:tr>
      <w:tr w:rsidR="00475B42" w:rsidTr="00C37E57">
        <w:trPr>
          <w:trHeight w:val="1506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TIENTS NEED TO FEEL THAT THEY CAN RELY ON THE APP/PRIVACY &amp; SECURITY OF PERSONAL INFORMATION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EALTH &amp; TECHNOLOGY LITERACY DEFICITS/DIGITAL HEALTH LITERACY &amp; LIFE COACHING</w:t>
            </w: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ABILITY TO USE DIGITAL HEALTH TECHNOLOGIES/POOR AWARENESS OF TECHNOLOGY/FEELING INCAPABLE OF USING THE TECHNOLOGY (COMPUTERS OR MOBILE DEVICES)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ANGE IN PATIENT-PHYSICIAN RELATIONSHIP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NLY 1 IN 4 REVEALED A QUALITY STANDARD</w:t>
            </w:r>
          </w:p>
        </w:tc>
        <w:tc>
          <w:tcPr>
            <w:tcW w:w="1275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LIMITED BATTERY LIFE OF SMARTPHONES</w:t>
            </w:r>
          </w:p>
        </w:tc>
        <w:tc>
          <w:tcPr>
            <w:tcW w:w="85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INTERNET OR SMARTPHONE ACCESS</w:t>
            </w:r>
          </w:p>
        </w:tc>
      </w:tr>
      <w:tr w:rsidR="00475B42" w:rsidTr="00C37E57">
        <w:trPr>
          <w:trHeight w:val="2040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TIENTS NEED TO BE AWARE THAT THE INFORMATION IS COMING FROM A TRUSTWORTHY SOURCE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TECHNICAL SKILLS</w:t>
            </w: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THE USABILITY OF </w:t>
            </w:r>
            <w:proofErr w:type="spellStart"/>
            <w:r>
              <w:rPr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WAS FEATURED UNDER QUALITY AS SOME FELT THEY WOULD NOT SIGN UP IF IT WAS SLOW OR CUMBERSOME TO REGISTER OR USE IT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NGUAGE AND CULTURAL BARRIERS IN EFFECTIVE COMMUNICATION AND UNDERSTANDING.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FOR FURTHER DECISION SUPPORT STRUCTURE/SOME WANTED TO SPEAK WITH A CLINICIAN TO CHECK THEIR DECISIONS</w:t>
            </w:r>
          </w:p>
        </w:tc>
        <w:tc>
          <w:tcPr>
            <w:tcW w:w="1275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COMPUTER OR MOBILE EQUIPMENT</w:t>
            </w:r>
          </w:p>
        </w:tc>
        <w:tc>
          <w:tcPr>
            <w:tcW w:w="85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ABILITY TO ACCESS AFFORDABLE TECHNOLOGIES DUE TO PROHIBITIVE COSTS INVOLVED</w:t>
            </w:r>
          </w:p>
        </w:tc>
      </w:tr>
      <w:tr w:rsidR="00475B42" w:rsidTr="00C37E57">
        <w:trPr>
          <w:trHeight w:val="1623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MAJORITY OF USERS DO NOT UNDERSTAND THE ETHICAL ISSUES ASSOCIATED WITH MOBILE APPS WHICH DO NOT OFFER THE RIGHT TO PRIVACY.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BLEMS WITH ENGLISH LITERACY SINCE NOT FIRST LANGUAGE</w:t>
            </w: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SMARTPHONE WAS CHALLENGING TO USE THAN COMPUTERS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BSENCE OF NON-VERBAL COMMUNICATION WAS PROBLEMATIC.</w:t>
            </w: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RTICIPANTS FOUND FLAWS IN THE PROMPTS &amp; REMINDER SYSTEM</w:t>
            </w:r>
          </w:p>
        </w:tc>
        <w:tc>
          <w:tcPr>
            <w:tcW w:w="1275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TIENTS EXPERIENCED TECHNICAL ERRORS AND DIFFICULTY IN REVIEWING PREVIOUSLY ENTERED OPEN-TEXT DATA.</w:t>
            </w: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FOR INDIVIDUAL CULTURALLY TAILORING OF THE PROGRAM, ADDRESSING SUPPORT MECHANISMS AND IMPROVE SITE ACCESSIBILITY/ENHANCING THEIR ENGAGEMENT.</w:t>
            </w:r>
          </w:p>
        </w:tc>
      </w:tr>
      <w:tr w:rsidR="00475B42" w:rsidTr="00C37E57">
        <w:trPr>
          <w:trHeight w:val="1557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QUALITY OF HEALTH INFORMATION ACCESSED ONLINE WAS THOUGHT UNRELIABLE &amp; THE POTENTIAL FOR IDENTITY FRAUD MAKE IT DIFFICULT FOR SOME TO TRUST ADVICE FROM VIRTUAL HEALTHCARE PROFESSIONALS.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AWARENESS OF THE EXISTENCE OF HEALTH TECHNOLOGY DUE TO NO WIDE PROMOTION</w:t>
            </w: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OR USABILITY OF APP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NAGE MEDICATION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408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IVACY CONCERNS AS A BARRIER TO ACCEPTABILITY SINCE VERY FEW WERE HESITANT ABOUT INFORMATION SECURITY OR ENABLING LOCATION TRACKING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EARS &amp; FRUSTRATIONS AS A RESULT OF NOT FULLY UNDERSTANDING THE TECHNOLOGIES</w:t>
            </w: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EXPERIENCE WITH SIMILAR TECHNOLOGIES CREATED WORRIES/FEAR OF DOING SOMETHING WRONG OR GOING OVER DATA ALLOWANCE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SS OF FINANCIAL INFORMATION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266"/>
          <w:jc w:val="center"/>
        </w:trPr>
        <w:tc>
          <w:tcPr>
            <w:tcW w:w="1358" w:type="dxa"/>
          </w:tcPr>
          <w:p w:rsidR="00BC1FDE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CONCERNS ABOUT SECONDARY USE OF PERSONAL DATA, AS THE USER IS LOCKED WITHIN A LIMITED-OPTIONS ECOSYSTEM OF </w:t>
            </w: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BC1FDE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EVICE MANUFACTURERS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MOTIVATION TO UNDERSTAND &amp; IMPROVE THEIR HEALTH THROUGH ELECTRONIC DATA</w:t>
            </w: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RTICIPANTS WERE DISSATISFIED WITH THE NEED TO LOG IN EVERY TIME &amp; WAIT TO THE LOADING PROCES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FOR EVIDENCE OF APP EFFECTIVENES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554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lastRenderedPageBreak/>
              <w:t>NO SEAL OR CERTIFICATION THAT MAKES IT EASY FOR THE END-USER TO UNDERSTAND WHICH PRODUCTS USE HIGH INDUSTRY-STANDARD LEVELS OF SECURITY &amp; ARE SAFE TO USE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IFFICULTIES IN UNDERSTANDING THE RECRUITMENT MESSAGE</w:t>
            </w: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NEED TO REMEMBER PASSWORDS</w:t>
            </w:r>
            <w:r w:rsidR="00BC1FDE">
              <w:rPr>
                <w:color w:val="000000"/>
                <w:sz w:val="13"/>
                <w:szCs w:val="13"/>
              </w:rPr>
              <w:t>/</w:t>
            </w:r>
            <w:r w:rsidR="00BC1FDE" w:rsidRPr="00BC1FDE">
              <w:rPr>
                <w:color w:val="000000"/>
                <w:sz w:val="13"/>
                <w:szCs w:val="13"/>
              </w:rPr>
              <w:t>FORGOTTEN EMAILS AND PASSWORDS, MULTI-STEP VERIFICATION PROCESSES FOR ACCOUNT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HUMAN CONTACT MAKES PEOPLE FEEL DISCONNECTED (TELEMEDICINE)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972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ISK THAT REAL-LIFE DOCTORS WILL ONLY BE AFFORDABLE FOR PATIENTS WITH ADEQUATE INSURANCE OR FINANCIAL RESOURCES WHILE OTHERS WILL BE PREDOMINANTLY TREATED BY AVATARS OR TELEMEDICAL CONSULTANTS</w:t>
            </w:r>
          </w:p>
        </w:tc>
        <w:tc>
          <w:tcPr>
            <w:tcW w:w="1947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ECHNOLOGY LITERACY BARRIER.</w:t>
            </w: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NDING THE RIGHT APP AT THE RIGHT TIME WHEN PATIENTS DOWNLOADING A MOBILE APP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ISK OF DANGER OF CELL PHONE RADIATION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408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CERNS WITH PATIENT-REPORTED MEASURES OF HEALTH DUE TO POTENTIAL INCREASED SUBJECTIVITY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W CONFIDENCE IN PATIENT'S ABILITY TO INTERPRET HEALTH DATA ON EHRs OR mhealth APPS/RESULTING IN INCREASED ANXIETY AND CONCERN ABOUT INCORRECT SELF-DIAGNOSIS OR TAKING INAPPROPRIATE STEPS TO SEEKING CARE.</w:t>
            </w: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USH NOTIFICATIONS WERE RECEIVED TOO SLOWLY OR TOO OFTEN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CLINICAL ENDORSEMENT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271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FIDENTIALITY &amp; INTEGRITY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ME ASPECTS OF THE APP WERE TOO WORDY OR LENGTHY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THE NUANCES FOR HUMAN INTERACTION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608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ATA REPOSITORY OWNERSHIP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CORPORATING PATIENT PROFILES UP FRONT CAN MAKE THE USER EXPERIENCE MORE PATIENT-CENTERED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FOR TAILORED EXPERIENCE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2376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DIVIDUALS MAY BE HESITANT TO DIVULGE HEALTH RELATED INFO, BECAUSE TEXT-MESSAGES BETWEEN PATIENT &amp; PROVIDERS ARE NOT COVERED BY REGULATIONS SET FORTH BY THE HEALTH INSURANCE PORTABILITY &amp; ACCOUNTABILITY ACT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UILDING IN CONVERSATIONAL ENTITIES, LIKE CHATBOTS, TO ANSWER QUESTIONS IN REAL TIME CAN BE USED TO SIMULATE A MORE INTERACTIVE USER EXPERIENCE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ECHNOLOGY WAS VIEWED AS POTENTIALLY DISRUPTIVE OR PURELY FOR ENTERTAINMENT PURPOSES &amp; NOT FOR HEALTHCARE NEED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553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TO NEGOTIATE REGULATORY ISSUES SURROUNDING LICENSING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LDER PATIENTS/AGE CRITERIA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APP'S GRAPHIC DESIGN LOOKED OUTDATED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851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SERS CAN BE HESITANT IN SHARING THEIR PERSONAL INFORMATION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RSONALIZATION/USABILITY/FAMILIARITY/COMFORT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APPLICABILITY OF REMOTE MONITORING FOR ACUTELY ILL PATIENTS (TELEMEDICINE)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965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CERN ABOUT LINKING PARTICIPANTS TO THEIR DIGITAL IDENTITY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NUAL LOGGING &amp; REGISTRATION OF DIFFERENT OBSERVATIONS &amp; MEASUREMENT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WAS A CONSTANT REMINDER OF THEIR FAILURE TO MEET HEALTHY GOALS &amp; WAS THOUGHT TO BE DISCOURAGING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607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BUSIVE OR THREATENING BEHAVIOUR DEVELOPED IN VIRTUAL RELATIONSHIPS PREVENTED FROM ENGAGING &amp; ENROLLING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POTENTIAL FOR PERSONALIZATION/FREQUENT MANUAL INPUT FROM THE USER PERCEIVED AS BURDENSOME &amp; DECREASES INTEREST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ACCEPTANCE AS A VIABLE OPTION TO MANAGE THEIR CARE WHEN BEING TREATED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694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ECURE TRANSPORT PROTOCOL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LONG-TERM ENGAGEMENT/USER ABANDONMENT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SEEING NO VALUE IN </w:t>
            </w:r>
            <w:proofErr w:type="spellStart"/>
            <w:r>
              <w:rPr>
                <w:color w:val="000000"/>
                <w:sz w:val="13"/>
                <w:szCs w:val="13"/>
              </w:rPr>
              <w:t>DHI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OFFERED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964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TIENT GENERATED DATA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BC1FDE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IME COMMITMENT TO HEALTH APP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SYSTEM WAS PLAGUED BY CONNECTIVITY ERRORS CAUSING ONGOING CONCERN AND FRUSTRATION TO PATIENTS.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267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CONTROL OVER DATA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ABILITY TO PROVIDE PERSONALIZED FEEDBACK TAILORED TO THEIR PREFERENCES &amp; CHARACTERISTIC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REPETITIVE NATURE OF QUESTIONS LEADING TO INDIVIDUALS FILLING OUT MULTIPLE QUESTIONS AT ONE TIME.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818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SER RESISTANCE TO NEW TECHNOLOGIES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LITTLE TIME OR ENTHUSIASM FOR ENGAGING WITH </w:t>
            </w:r>
            <w:proofErr w:type="spellStart"/>
            <w:r>
              <w:rPr>
                <w:color w:val="000000"/>
                <w:sz w:val="13"/>
                <w:szCs w:val="13"/>
              </w:rPr>
              <w:t>DHIs</w:t>
            </w:r>
            <w:proofErr w:type="spellEnd"/>
            <w:r>
              <w:rPr>
                <w:color w:val="000000"/>
                <w:sz w:val="13"/>
                <w:szCs w:val="13"/>
              </w:rPr>
              <w:t>/PERSONAL LIFE &amp; VALUES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BSENCE OF USER-FRIENDLY FUNCTIONALITIES TO INTERPRET CONSENT DOCUMENTS</w:t>
            </w: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666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HUMAN CONTACT MAKES PEOPLE FEEL DISCONNECTED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RE IS AN INCREASING NUMBER OF APPS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564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ED FOR REGULATORY FRAMEWORKS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ELECTING THE RIGHT DEVICES FROM THE INCREASING NUMBER OF DIGITAL DEVICES ON THE MARKET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550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ME PATIENTS REPORTED FEELING ISOLATED WITH THE MOBILE DEVICE AND FELT THAT THE TOOL COULD BECOME A REPLACEMENT FOR IN PERSON CONSULTATION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TIENTS NEED TO BE MOTIVATED TO CONSISTENTLY USE THESE TECHNOLOGIES, ADHERE TO MONITORING PROTOCOLS AND ACTIVELY PARTICIPATE IN THEIR OWN CARE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124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 PERCEIVED STIGMA AND EMBARRASSMENT, AFFECTING WHEN PARTICIPANTS CHOOSE TO WEAR THE DEVICE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HE KEYBOARD WAS FRUSTRATING/CHALLENGES WITH OXIMETRY TRANSMISSION/DEVICE FAULT/MOBILE SIGNAL LOSS/IMMOBILITY OF THE DEVICE/DIFFICULTIES PLACING THE DEVICE ON THE BODY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2084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CERNS WITH INEQUITY IN ACCESS AND USE OF DIGITAL HEALTH SERVICES/BARRIERS RELATING TO ACCESS STABLE INTERNET OR DIGITAL DEVICES/LANGUAGE BARRIERS/DISABILITIES/LOW DIGITAL LITERACY HINDERING ACCESS AND USE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ULKINESS OF THE MONITOR WAS A NEGATIVE FEATURE OF APPEARANCE OF DIGITAL DEVICE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2419"/>
          <w:jc w:val="center"/>
        </w:trPr>
        <w:tc>
          <w:tcPr>
            <w:tcW w:w="1358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lastRenderedPageBreak/>
              <w:t>CONCERNS WITH COMPROMISED SAFETY/RISK OF MISSED DIAGNOSIS DUE TO THE CLINICIAN'S INABILITY TO PHYSICALLY EXAMINE PATIENTS/MISSING HUMAN CONNECTION WITH THE DOCTOR/A PERCEIVED REDUCTION OF HOLISTIC CARE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TENTIAL FOR DISCOMFORT OR SKIN IRRITATION FROM PROLONGED WEAR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475B42" w:rsidTr="00C37E57">
        <w:trPr>
          <w:trHeight w:val="1117"/>
          <w:jc w:val="center"/>
        </w:trPr>
        <w:tc>
          <w:tcPr>
            <w:tcW w:w="1358" w:type="dxa"/>
          </w:tcPr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BC1FDE" w:rsidRDefault="00BC1FDE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SER COMPLIANCE AND LONG-TERM ADHERENCE TO WEARABLE'S.</w:t>
            </w:r>
          </w:p>
        </w:tc>
        <w:tc>
          <w:tcPr>
            <w:tcW w:w="1947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ELIANCE ON USER INPUT FOR DATA COLLECTION AND ACCURACY/                            POTENTIAL FOR MISINTERPRETATION OR INCORRECT INPUT/RELIANCE ON USER ENGAGEMENT AND MOTIVATION TO CONSISTENTLY USE THE APP.</w:t>
            </w: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475B42" w:rsidRDefault="00475B42" w:rsidP="00C37E5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849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THICAL CONCERNS REGARDING PRIVACY, CONSENT AND POTENTIAL MISUSE OF PATIENT DATA (AI).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Pr="00410EC7" w:rsidRDefault="005B30F5" w:rsidP="005B30F5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>A POTENTIAL BARRIER IS THE COST, SINCE THE USE OF APPS REQUIRES THE PERSON TO USE AN EXPENSIVE SMARTPHONE AND AN INTERNET DATA PLAN</w:t>
            </w: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CK OF INTERPERSONAL REASSURANCE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ISK OF ADDICTION TO SMARTPHONES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ISK OF DISTORTION OF ONGOING RELATIONSHIPS AND COGNITIVE CHANGES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bCs/>
                <w:sz w:val="13"/>
                <w:szCs w:val="13"/>
              </w:rPr>
            </w:pPr>
            <w:r w:rsidRPr="00B647B3">
              <w:rPr>
                <w:bCs/>
                <w:sz w:val="13"/>
                <w:szCs w:val="13"/>
              </w:rPr>
              <w:t xml:space="preserve">DATA PROTECTION: PROBLEMS WITH SENSITIVE DATA STORAGE BY THE INSTITUTIONS OR GOVERNMENTS WANTING TO STORE HEALTH RECORDS (a. </w:t>
            </w:r>
            <w:r>
              <w:rPr>
                <w:bCs/>
                <w:sz w:val="13"/>
                <w:szCs w:val="13"/>
              </w:rPr>
              <w:t xml:space="preserve">what </w:t>
            </w:r>
            <w:r w:rsidRPr="00B647B3">
              <w:rPr>
                <w:bCs/>
                <w:sz w:val="13"/>
                <w:szCs w:val="13"/>
              </w:rPr>
              <w:t>legal rules might be enforced</w:t>
            </w:r>
            <w:r>
              <w:rPr>
                <w:bCs/>
                <w:sz w:val="13"/>
                <w:szCs w:val="13"/>
              </w:rPr>
              <w:t>?</w:t>
            </w:r>
            <w:r w:rsidRPr="00B647B3">
              <w:rPr>
                <w:bCs/>
                <w:sz w:val="13"/>
                <w:szCs w:val="13"/>
              </w:rPr>
              <w:t xml:space="preserve"> b. who owns the data: patients or the device or software owner?)          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>DATA SECURITY: RISK TO A PERSON USING CERTAIN DEVICES THAT ARE CONNECTED VIA BLUETOOTH, AS WIRELESS COMMUNICATION CAN BE INTERCEPTED BY ELECTROMAGNETIC DEVICES OR HACKED BY CYBER ATTACKERS.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5B30F5" w:rsidTr="00C37E57">
        <w:trPr>
          <w:trHeight w:val="680"/>
          <w:jc w:val="center"/>
        </w:trPr>
        <w:tc>
          <w:tcPr>
            <w:tcW w:w="1358" w:type="dxa"/>
          </w:tcPr>
          <w:p w:rsidR="005B30F5" w:rsidRDefault="005B30F5" w:rsidP="005B30F5">
            <w:pPr>
              <w:jc w:val="center"/>
              <w:rPr>
                <w:bCs/>
                <w:sz w:val="13"/>
                <w:szCs w:val="13"/>
              </w:rPr>
            </w:pPr>
          </w:p>
          <w:p w:rsidR="005B30F5" w:rsidRDefault="005B30F5" w:rsidP="005B30F5">
            <w:pPr>
              <w:jc w:val="center"/>
              <w:rPr>
                <w:bCs/>
                <w:sz w:val="13"/>
                <w:szCs w:val="13"/>
              </w:rPr>
            </w:pPr>
            <w:r w:rsidRPr="00E57FE3">
              <w:rPr>
                <w:bCs/>
                <w:sz w:val="13"/>
                <w:szCs w:val="13"/>
              </w:rPr>
              <w:t>INCREASED PATIENT ANXIETY</w:t>
            </w:r>
          </w:p>
        </w:tc>
        <w:tc>
          <w:tcPr>
            <w:tcW w:w="1947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5B30F5" w:rsidRDefault="005B30F5" w:rsidP="005B30F5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313062" w:rsidTr="00C37E57">
        <w:trPr>
          <w:trHeight w:val="680"/>
          <w:jc w:val="center"/>
        </w:trPr>
        <w:tc>
          <w:tcPr>
            <w:tcW w:w="1358" w:type="dxa"/>
          </w:tcPr>
          <w:p w:rsidR="00313062" w:rsidRPr="00470753" w:rsidRDefault="00313062" w:rsidP="00313062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lastRenderedPageBreak/>
              <w:t>MOST PAYERS DO NOT COVER THE COST OF HAVING MEDICAL DEVICES OR APPS DUE TO LACK OF CONCLUSIVE DATA</w:t>
            </w:r>
          </w:p>
        </w:tc>
        <w:tc>
          <w:tcPr>
            <w:tcW w:w="1947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313062" w:rsidTr="00C37E57">
        <w:trPr>
          <w:trHeight w:val="680"/>
          <w:jc w:val="center"/>
        </w:trPr>
        <w:tc>
          <w:tcPr>
            <w:tcW w:w="1358" w:type="dxa"/>
          </w:tcPr>
          <w:p w:rsidR="00313062" w:rsidRDefault="00313062" w:rsidP="00313062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 xml:space="preserve">  </w:t>
            </w:r>
          </w:p>
          <w:p w:rsidR="00313062" w:rsidRPr="00470753" w:rsidRDefault="00313062" w:rsidP="00313062">
            <w:pPr>
              <w:jc w:val="center"/>
              <w:rPr>
                <w:bCs/>
                <w:sz w:val="13"/>
                <w:szCs w:val="13"/>
              </w:rPr>
            </w:pPr>
            <w:r w:rsidRPr="00410EC7">
              <w:rPr>
                <w:bCs/>
                <w:sz w:val="13"/>
                <w:szCs w:val="13"/>
              </w:rPr>
              <w:t xml:space="preserve">  INSUFFICIENT SCIENTIFIC EVIDENCES </w:t>
            </w:r>
          </w:p>
        </w:tc>
        <w:tc>
          <w:tcPr>
            <w:tcW w:w="1947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00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275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</w:tcPr>
          <w:p w:rsidR="00313062" w:rsidRDefault="00313062" w:rsidP="00313062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</w:tbl>
    <w:p w:rsidR="0094113C" w:rsidRDefault="0094113C"/>
    <w:sectPr w:rsidR="0094113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EE"/>
    <w:rsid w:val="000470D0"/>
    <w:rsid w:val="000B5481"/>
    <w:rsid w:val="00313062"/>
    <w:rsid w:val="00371161"/>
    <w:rsid w:val="00397EF4"/>
    <w:rsid w:val="00475B42"/>
    <w:rsid w:val="00546F3E"/>
    <w:rsid w:val="005B30F5"/>
    <w:rsid w:val="00793CEE"/>
    <w:rsid w:val="008B1487"/>
    <w:rsid w:val="0094113C"/>
    <w:rsid w:val="00971B24"/>
    <w:rsid w:val="00A05ECA"/>
    <w:rsid w:val="00BC1FDE"/>
    <w:rsid w:val="00E523C8"/>
    <w:rsid w:val="00FF5316"/>
    <w:rsid w:val="00FF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FF171D"/>
  <w15:chartTrackingRefBased/>
  <w15:docId w15:val="{5CD36018-4AB7-664B-9D3A-CDB83E8D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CEE"/>
    <w:rPr>
      <w:rFonts w:ascii="Calibri" w:eastAsia="Calibri" w:hAnsi="Calibri" w:cs="Calibri"/>
      <w:kern w:val="0"/>
      <w:lang w:val="en-US" w:eastAsia="el-G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5</Words>
  <Characters>7642</Characters>
  <Application>Microsoft Office Word</Application>
  <DocSecurity>0</DocSecurity>
  <Lines>63</Lines>
  <Paragraphs>18</Paragraphs>
  <ScaleCrop>false</ScaleCrop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ivieri</dc:creator>
  <cp:keywords/>
  <dc:description/>
  <cp:lastModifiedBy>Georgia Livieri</cp:lastModifiedBy>
  <cp:revision>7</cp:revision>
  <dcterms:created xsi:type="dcterms:W3CDTF">2024-07-27T16:14:00Z</dcterms:created>
  <dcterms:modified xsi:type="dcterms:W3CDTF">2025-03-13T22:53:00Z</dcterms:modified>
</cp:coreProperties>
</file>